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930"/>
        <w:tblW w:w="11964" w:type="dxa"/>
        <w:tblLayout w:type="fixed"/>
        <w:tblLook w:val="04A0" w:firstRow="1" w:lastRow="0" w:firstColumn="1" w:lastColumn="0" w:noHBand="0" w:noVBand="1"/>
      </w:tblPr>
      <w:tblGrid>
        <w:gridCol w:w="1971"/>
        <w:gridCol w:w="2252"/>
        <w:gridCol w:w="3800"/>
        <w:gridCol w:w="2674"/>
        <w:gridCol w:w="1267"/>
      </w:tblGrid>
      <w:tr w:rsidR="00262F59" w:rsidRPr="00592FCA" w:rsidTr="0070522A">
        <w:trPr>
          <w:trHeight w:val="370"/>
        </w:trPr>
        <w:tc>
          <w:tcPr>
            <w:tcW w:w="11964" w:type="dxa"/>
            <w:gridSpan w:val="5"/>
          </w:tcPr>
          <w:p w:rsidR="00262F59" w:rsidRPr="00592FCA" w:rsidRDefault="005F3C45" w:rsidP="0070522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1</w:t>
            </w:r>
            <w:r w:rsidR="00262F59" w:rsidRPr="00592FCA">
              <w:rPr>
                <w:rFonts w:asciiTheme="majorBidi" w:hAnsiTheme="majorBidi" w:cstheme="majorBidi"/>
                <w:sz w:val="24"/>
                <w:szCs w:val="24"/>
              </w:rPr>
              <w:t>. Odds ratio (95% CI) of severe</w:t>
            </w:r>
            <w:r w:rsidR="0009013B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7535F4">
              <w:rPr>
                <w:rFonts w:asciiTheme="majorBidi" w:hAnsiTheme="majorBidi" w:cstheme="majorBidi"/>
                <w:sz w:val="24"/>
                <w:szCs w:val="24"/>
              </w:rPr>
              <w:t>COVID-19</w:t>
            </w:r>
            <w:r w:rsidR="00262F59"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  <w:r w:rsidR="00262F59" w:rsidRPr="00592FCA">
              <w:t xml:space="preserve"> </w:t>
            </w:r>
            <w:r w:rsidR="00262F59"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according to </w:t>
            </w:r>
            <w:proofErr w:type="spellStart"/>
            <w:r w:rsidR="00262F59" w:rsidRPr="00592FCA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="00262F59"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 w:rsidR="00262F59">
              <w:t xml:space="preserve"> </w:t>
            </w:r>
            <w:r w:rsidR="00262F59" w:rsidRPr="003A2C6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diterranean diet</w:t>
            </w:r>
            <w:r w:rsidR="00DF00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DF00C6" w:rsidRPr="00DF00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atified by BMI status</w:t>
            </w:r>
          </w:p>
        </w:tc>
      </w:tr>
      <w:tr w:rsidR="00262F59" w:rsidRPr="00592FCA" w:rsidTr="0070522A">
        <w:trPr>
          <w:trHeight w:val="415"/>
        </w:trPr>
        <w:tc>
          <w:tcPr>
            <w:tcW w:w="1971" w:type="dxa"/>
            <w:tcBorders>
              <w:top w:val="single" w:sz="4" w:space="0" w:color="auto"/>
            </w:tcBorders>
          </w:tcPr>
          <w:p w:rsidR="00262F59" w:rsidRPr="00592FCA" w:rsidRDefault="00262F59" w:rsidP="0070522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2F59" w:rsidRPr="00592FCA" w:rsidRDefault="00262F59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92FCA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 w:rsidR="00DF00C6">
              <w:rPr>
                <w:rFonts w:asciiTheme="majorBidi" w:hAnsiTheme="majorBidi" w:cstheme="majorBidi"/>
                <w:sz w:val="24"/>
                <w:szCs w:val="24"/>
              </w:rPr>
              <w:t>MD</w:t>
            </w:r>
            <w:r w:rsidRPr="003A2C65">
              <w:rPr>
                <w:rFonts w:asciiTheme="majorBidi" w:hAnsiTheme="majorBidi" w:cstheme="majorBidi"/>
                <w:sz w:val="24"/>
                <w:szCs w:val="24"/>
              </w:rPr>
              <w:t xml:space="preserve"> score</w:t>
            </w:r>
          </w:p>
        </w:tc>
      </w:tr>
      <w:tr w:rsidR="00262F59" w:rsidRPr="00592FCA" w:rsidTr="0061525A">
        <w:trPr>
          <w:trHeight w:val="18"/>
        </w:trPr>
        <w:tc>
          <w:tcPr>
            <w:tcW w:w="1971" w:type="dxa"/>
            <w:tcBorders>
              <w:bottom w:val="single" w:sz="4" w:space="0" w:color="auto"/>
            </w:tcBorders>
          </w:tcPr>
          <w:p w:rsidR="00262F59" w:rsidRPr="00592FCA" w:rsidRDefault="00262F59" w:rsidP="0070522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262F59" w:rsidRPr="00592FCA" w:rsidRDefault="00262F59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  <w:p w:rsidR="00262F59" w:rsidRPr="00592FCA" w:rsidRDefault="00262F59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</w:tcPr>
          <w:p w:rsidR="00262F59" w:rsidRPr="00592FCA" w:rsidRDefault="00262F59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  <w:p w:rsidR="00262F59" w:rsidRPr="00592FCA" w:rsidRDefault="00262F59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:rsidR="00262F59" w:rsidRPr="00592FCA" w:rsidRDefault="00262F59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  <w:p w:rsidR="00262F59" w:rsidRPr="00592FCA" w:rsidRDefault="00262F59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262F59" w:rsidRPr="00592FCA" w:rsidRDefault="00262F59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592F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592FCA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*</w:t>
            </w:r>
          </w:p>
        </w:tc>
      </w:tr>
      <w:tr w:rsidR="000E44AE" w:rsidRPr="00592FCA" w:rsidTr="0061525A">
        <w:trPr>
          <w:trHeight w:val="401"/>
        </w:trPr>
        <w:tc>
          <w:tcPr>
            <w:tcW w:w="11964" w:type="dxa"/>
            <w:gridSpan w:val="5"/>
            <w:tcBorders>
              <w:top w:val="single" w:sz="4" w:space="0" w:color="auto"/>
            </w:tcBorders>
          </w:tcPr>
          <w:p w:rsidR="000E44AE" w:rsidRPr="00AE2B04" w:rsidRDefault="000E44AE" w:rsidP="0070522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B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mal-weight patients (BMI&lt;25</w:t>
            </w:r>
            <w:r w:rsidR="003D5244" w:rsidRPr="00AE2B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kg/m</w:t>
            </w:r>
            <w:r w:rsidR="003D5244" w:rsidRPr="00AE2B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AE2B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0E44AE" w:rsidRPr="00592FCA" w:rsidTr="0061525A">
        <w:trPr>
          <w:trHeight w:val="215"/>
        </w:trPr>
        <w:tc>
          <w:tcPr>
            <w:tcW w:w="1971" w:type="dxa"/>
          </w:tcPr>
          <w:p w:rsidR="000E44AE" w:rsidRPr="00592FCA" w:rsidRDefault="00770795" w:rsidP="00705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. of patients</w:t>
            </w:r>
          </w:p>
        </w:tc>
        <w:tc>
          <w:tcPr>
            <w:tcW w:w="2252" w:type="dxa"/>
          </w:tcPr>
          <w:p w:rsidR="000E44AE" w:rsidRPr="00592FCA" w:rsidRDefault="00C02F2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800" w:type="dxa"/>
          </w:tcPr>
          <w:p w:rsidR="000E44AE" w:rsidRPr="00592FCA" w:rsidRDefault="00C02F2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674" w:type="dxa"/>
          </w:tcPr>
          <w:p w:rsidR="000E44AE" w:rsidRPr="00592FCA" w:rsidRDefault="00C02F2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267" w:type="dxa"/>
            <w:shd w:val="clear" w:color="auto" w:fill="auto"/>
          </w:tcPr>
          <w:p w:rsidR="000E44AE" w:rsidRPr="00592FCA" w:rsidRDefault="000E44AE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70795" w:rsidRPr="00592FCA" w:rsidTr="0061525A">
        <w:trPr>
          <w:trHeight w:val="544"/>
        </w:trPr>
        <w:tc>
          <w:tcPr>
            <w:tcW w:w="1971" w:type="dxa"/>
          </w:tcPr>
          <w:p w:rsidR="00770795" w:rsidRPr="00592FCA" w:rsidRDefault="00770795" w:rsidP="00705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770795" w:rsidRPr="00592FCA" w:rsidRDefault="0077079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800" w:type="dxa"/>
          </w:tcPr>
          <w:p w:rsidR="00770795" w:rsidRPr="00592FCA" w:rsidRDefault="00C02F2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 (0.07, 1.50)</w:t>
            </w:r>
          </w:p>
        </w:tc>
        <w:tc>
          <w:tcPr>
            <w:tcW w:w="2674" w:type="dxa"/>
          </w:tcPr>
          <w:p w:rsidR="00770795" w:rsidRPr="00592FCA" w:rsidRDefault="00A53303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 (0.05, 1.11)</w:t>
            </w:r>
          </w:p>
        </w:tc>
        <w:tc>
          <w:tcPr>
            <w:tcW w:w="1267" w:type="dxa"/>
            <w:shd w:val="clear" w:color="auto" w:fill="auto"/>
          </w:tcPr>
          <w:p w:rsidR="00770795" w:rsidRPr="00592FCA" w:rsidRDefault="002E1AD3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770795" w:rsidRPr="00592FCA" w:rsidTr="0070522A">
        <w:trPr>
          <w:trHeight w:val="544"/>
        </w:trPr>
        <w:tc>
          <w:tcPr>
            <w:tcW w:w="1971" w:type="dxa"/>
          </w:tcPr>
          <w:p w:rsidR="00770795" w:rsidRPr="00592FCA" w:rsidRDefault="00770795" w:rsidP="00705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</w:p>
        </w:tc>
        <w:tc>
          <w:tcPr>
            <w:tcW w:w="2252" w:type="dxa"/>
          </w:tcPr>
          <w:p w:rsidR="00770795" w:rsidRPr="00592FCA" w:rsidRDefault="0077079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800" w:type="dxa"/>
          </w:tcPr>
          <w:p w:rsidR="00770795" w:rsidRPr="00592FCA" w:rsidRDefault="00145D57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 (0.08, 2.00)</w:t>
            </w:r>
          </w:p>
        </w:tc>
        <w:tc>
          <w:tcPr>
            <w:tcW w:w="2674" w:type="dxa"/>
          </w:tcPr>
          <w:p w:rsidR="00770795" w:rsidRPr="00592FCA" w:rsidRDefault="00145D57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 (0.07, 1.66)</w:t>
            </w:r>
          </w:p>
        </w:tc>
        <w:tc>
          <w:tcPr>
            <w:tcW w:w="1267" w:type="dxa"/>
            <w:shd w:val="clear" w:color="auto" w:fill="auto"/>
          </w:tcPr>
          <w:p w:rsidR="00770795" w:rsidRPr="00592FCA" w:rsidRDefault="0031040A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</w:tr>
      <w:tr w:rsidR="00770795" w:rsidRPr="00592FCA" w:rsidTr="0070522A">
        <w:trPr>
          <w:trHeight w:val="544"/>
        </w:trPr>
        <w:tc>
          <w:tcPr>
            <w:tcW w:w="1971" w:type="dxa"/>
          </w:tcPr>
          <w:p w:rsidR="00770795" w:rsidRPr="00592FCA" w:rsidRDefault="00770795" w:rsidP="00705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</w:p>
        </w:tc>
        <w:tc>
          <w:tcPr>
            <w:tcW w:w="2252" w:type="dxa"/>
          </w:tcPr>
          <w:p w:rsidR="00770795" w:rsidRPr="00592FCA" w:rsidRDefault="0077079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800" w:type="dxa"/>
          </w:tcPr>
          <w:p w:rsidR="00770795" w:rsidRPr="00592FCA" w:rsidRDefault="00245EEA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 (0.09, 2.5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0)</w:t>
            </w:r>
          </w:p>
        </w:tc>
        <w:tc>
          <w:tcPr>
            <w:tcW w:w="2674" w:type="dxa"/>
          </w:tcPr>
          <w:p w:rsidR="00770795" w:rsidRPr="00592FCA" w:rsidRDefault="00245EEA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 (0.07, 1.77)</w:t>
            </w:r>
          </w:p>
        </w:tc>
        <w:tc>
          <w:tcPr>
            <w:tcW w:w="1267" w:type="dxa"/>
            <w:shd w:val="clear" w:color="auto" w:fill="auto"/>
          </w:tcPr>
          <w:p w:rsidR="00770795" w:rsidRPr="00592FCA" w:rsidRDefault="007306E9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  <w:tr w:rsidR="00770795" w:rsidRPr="00592FCA" w:rsidTr="0061525A">
        <w:trPr>
          <w:trHeight w:val="534"/>
        </w:trPr>
        <w:tc>
          <w:tcPr>
            <w:tcW w:w="11964" w:type="dxa"/>
            <w:gridSpan w:val="5"/>
          </w:tcPr>
          <w:p w:rsidR="00770795" w:rsidRPr="00AE2B04" w:rsidRDefault="00770795" w:rsidP="0070522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B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weight or obese patients (BMI≥25</w:t>
            </w:r>
            <w:r w:rsidR="003D5244" w:rsidRPr="00AE2B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="003D5244" w:rsidRPr="00AE2B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g/m</w:t>
            </w:r>
            <w:r w:rsidR="003D5244" w:rsidRPr="00AE2B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AE2B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770795" w:rsidRPr="00592FCA" w:rsidTr="0061525A">
        <w:trPr>
          <w:trHeight w:val="274"/>
        </w:trPr>
        <w:tc>
          <w:tcPr>
            <w:tcW w:w="1971" w:type="dxa"/>
          </w:tcPr>
          <w:p w:rsidR="00770795" w:rsidRPr="00592FCA" w:rsidRDefault="00770795" w:rsidP="00705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. of patients</w:t>
            </w:r>
          </w:p>
        </w:tc>
        <w:tc>
          <w:tcPr>
            <w:tcW w:w="2252" w:type="dxa"/>
          </w:tcPr>
          <w:p w:rsidR="00770795" w:rsidRPr="00592FCA" w:rsidRDefault="00A53303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3800" w:type="dxa"/>
          </w:tcPr>
          <w:p w:rsidR="00770795" w:rsidRDefault="00A53303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2674" w:type="dxa"/>
          </w:tcPr>
          <w:p w:rsidR="00770795" w:rsidRDefault="00A53303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267" w:type="dxa"/>
            <w:shd w:val="clear" w:color="auto" w:fill="auto"/>
          </w:tcPr>
          <w:p w:rsidR="00770795" w:rsidRDefault="0077079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70795" w:rsidRPr="00592FCA" w:rsidTr="0061525A">
        <w:trPr>
          <w:trHeight w:val="534"/>
        </w:trPr>
        <w:tc>
          <w:tcPr>
            <w:tcW w:w="1971" w:type="dxa"/>
          </w:tcPr>
          <w:p w:rsidR="00770795" w:rsidRPr="00592FCA" w:rsidRDefault="00770795" w:rsidP="00705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770795" w:rsidRPr="00592FCA" w:rsidRDefault="0077079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800" w:type="dxa"/>
          </w:tcPr>
          <w:p w:rsidR="00770795" w:rsidRDefault="006E6FA1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 (0.07, 0.36)</w:t>
            </w:r>
          </w:p>
        </w:tc>
        <w:tc>
          <w:tcPr>
            <w:tcW w:w="2674" w:type="dxa"/>
          </w:tcPr>
          <w:p w:rsidR="00770795" w:rsidRDefault="006E6FA1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 (0.08, 0.40)</w:t>
            </w:r>
          </w:p>
        </w:tc>
        <w:tc>
          <w:tcPr>
            <w:tcW w:w="1267" w:type="dxa"/>
            <w:shd w:val="clear" w:color="auto" w:fill="auto"/>
          </w:tcPr>
          <w:p w:rsidR="00770795" w:rsidRDefault="002E1AD3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770795" w:rsidRPr="00592FCA" w:rsidTr="0061525A">
        <w:trPr>
          <w:trHeight w:val="534"/>
        </w:trPr>
        <w:tc>
          <w:tcPr>
            <w:tcW w:w="1971" w:type="dxa"/>
          </w:tcPr>
          <w:p w:rsidR="00770795" w:rsidRPr="00592FCA" w:rsidRDefault="00770795" w:rsidP="007052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</w:p>
        </w:tc>
        <w:tc>
          <w:tcPr>
            <w:tcW w:w="2252" w:type="dxa"/>
          </w:tcPr>
          <w:p w:rsidR="00770795" w:rsidRPr="00592FCA" w:rsidRDefault="00770795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800" w:type="dxa"/>
          </w:tcPr>
          <w:p w:rsidR="00770795" w:rsidRDefault="00145D57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 (0.07, 0.37)</w:t>
            </w:r>
          </w:p>
        </w:tc>
        <w:tc>
          <w:tcPr>
            <w:tcW w:w="2674" w:type="dxa"/>
          </w:tcPr>
          <w:p w:rsidR="00770795" w:rsidRDefault="00145D57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 (0.08, 0.41)</w:t>
            </w:r>
          </w:p>
        </w:tc>
        <w:tc>
          <w:tcPr>
            <w:tcW w:w="1267" w:type="dxa"/>
            <w:shd w:val="clear" w:color="auto" w:fill="auto"/>
          </w:tcPr>
          <w:p w:rsidR="00770795" w:rsidRDefault="0031040A" w:rsidP="0070522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9B2932" w:rsidRPr="00592FCA" w:rsidTr="0061525A">
        <w:trPr>
          <w:trHeight w:val="534"/>
        </w:trPr>
        <w:tc>
          <w:tcPr>
            <w:tcW w:w="1971" w:type="dxa"/>
            <w:tcBorders>
              <w:bottom w:val="single" w:sz="4" w:space="0" w:color="auto"/>
            </w:tcBorders>
          </w:tcPr>
          <w:p w:rsidR="009B2932" w:rsidRPr="00592FCA" w:rsidRDefault="009B2932" w:rsidP="009B2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9B2932" w:rsidRPr="00592FCA" w:rsidRDefault="009B2932" w:rsidP="009B29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800" w:type="dxa"/>
            <w:tcBorders>
              <w:bottom w:val="single" w:sz="4" w:space="0" w:color="auto"/>
            </w:tcBorders>
          </w:tcPr>
          <w:p w:rsidR="009B2932" w:rsidRDefault="009B2932" w:rsidP="009B29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 (0.06, 0.35)</w:t>
            </w:r>
          </w:p>
        </w:tc>
        <w:tc>
          <w:tcPr>
            <w:tcW w:w="2674" w:type="dxa"/>
            <w:tcBorders>
              <w:bottom w:val="single" w:sz="4" w:space="0" w:color="auto"/>
            </w:tcBorders>
          </w:tcPr>
          <w:p w:rsidR="009B2932" w:rsidRDefault="009B2932" w:rsidP="009B29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 (0.06, 0.36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:rsidR="009B2932" w:rsidRDefault="009B2932" w:rsidP="009B293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9B2932" w:rsidRPr="00592FCA" w:rsidTr="0061525A">
        <w:trPr>
          <w:trHeight w:val="18"/>
        </w:trPr>
        <w:tc>
          <w:tcPr>
            <w:tcW w:w="11964" w:type="dxa"/>
            <w:gridSpan w:val="5"/>
            <w:tcBorders>
              <w:top w:val="single" w:sz="4" w:space="0" w:color="auto"/>
            </w:tcBorders>
          </w:tcPr>
          <w:p w:rsidR="009B2932" w:rsidRPr="00592FCA" w:rsidRDefault="009B2932" w:rsidP="009B2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Model 1: Adjusted for age, sex, and energy intake. </w:t>
            </w:r>
          </w:p>
          <w:p w:rsidR="009B2932" w:rsidRPr="00592FCA" w:rsidRDefault="009B2932" w:rsidP="009B2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Model 2: Further adjusted for physical activity, supplement use, corticosteroids use, and antiviral drugs use. </w:t>
            </w:r>
          </w:p>
          <w:p w:rsidR="009B2932" w:rsidRPr="00592FCA" w:rsidRDefault="009B2932" w:rsidP="009B2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* Obtained from Binary logistic regression</w:t>
            </w:r>
          </w:p>
        </w:tc>
      </w:tr>
    </w:tbl>
    <w:p w:rsidR="0063720B" w:rsidRDefault="0063720B" w:rsidP="0063720B"/>
    <w:p w:rsidR="0063720B" w:rsidRDefault="0063720B">
      <w:r>
        <w:br w:type="page"/>
      </w:r>
    </w:p>
    <w:tbl>
      <w:tblPr>
        <w:tblpPr w:leftFromText="180" w:rightFromText="180" w:vertAnchor="text" w:horzAnchor="margin" w:tblpY="-930"/>
        <w:tblW w:w="11964" w:type="dxa"/>
        <w:tblLayout w:type="fixed"/>
        <w:tblLook w:val="04A0" w:firstRow="1" w:lastRow="0" w:firstColumn="1" w:lastColumn="0" w:noHBand="0" w:noVBand="1"/>
      </w:tblPr>
      <w:tblGrid>
        <w:gridCol w:w="1971"/>
        <w:gridCol w:w="2252"/>
        <w:gridCol w:w="3432"/>
        <w:gridCol w:w="3042"/>
        <w:gridCol w:w="1267"/>
      </w:tblGrid>
      <w:tr w:rsidR="00717F15" w:rsidRPr="00592FCA" w:rsidTr="00B430C3">
        <w:trPr>
          <w:trHeight w:val="370"/>
        </w:trPr>
        <w:tc>
          <w:tcPr>
            <w:tcW w:w="11964" w:type="dxa"/>
            <w:gridSpan w:val="5"/>
          </w:tcPr>
          <w:p w:rsidR="00717F15" w:rsidRPr="00592FCA" w:rsidRDefault="004B7846" w:rsidP="00BA1A6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ry Table 2</w:t>
            </w:r>
            <w:r w:rsidR="00717F15"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. Odds ratio (95% CI) of severe </w:t>
            </w:r>
            <w:r w:rsidR="0009013B">
              <w:rPr>
                <w:rFonts w:asciiTheme="majorBidi" w:hAnsiTheme="majorBidi" w:cstheme="majorBidi"/>
                <w:sz w:val="24"/>
                <w:szCs w:val="24"/>
              </w:rPr>
              <w:t xml:space="preserve">COVID-19 </w:t>
            </w:r>
            <w:r w:rsidR="00717F15" w:rsidRPr="00592FCA">
              <w:rPr>
                <w:rFonts w:asciiTheme="majorBidi" w:hAnsiTheme="majorBidi" w:cstheme="majorBidi"/>
                <w:sz w:val="24"/>
                <w:szCs w:val="24"/>
              </w:rPr>
              <w:t>disease</w:t>
            </w:r>
            <w:r w:rsidR="00717F15" w:rsidRPr="00592FCA">
              <w:t xml:space="preserve"> </w:t>
            </w:r>
            <w:r w:rsidR="00717F15"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according to </w:t>
            </w:r>
            <w:proofErr w:type="spellStart"/>
            <w:r w:rsidR="00717F15" w:rsidRPr="00592FCA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="00717F15"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 w:rsidR="00717F15">
              <w:t xml:space="preserve"> </w:t>
            </w:r>
            <w:r w:rsidR="00717F15" w:rsidRPr="003A2C6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diterranean diet</w:t>
            </w:r>
            <w:r w:rsidR="00717F1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EC386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mponents</w:t>
            </w:r>
          </w:p>
        </w:tc>
      </w:tr>
      <w:tr w:rsidR="00717F15" w:rsidRPr="00592FCA" w:rsidTr="00B430C3">
        <w:trPr>
          <w:trHeight w:val="415"/>
        </w:trPr>
        <w:tc>
          <w:tcPr>
            <w:tcW w:w="1971" w:type="dxa"/>
            <w:tcBorders>
              <w:top w:val="single" w:sz="4" w:space="0" w:color="auto"/>
            </w:tcBorders>
          </w:tcPr>
          <w:p w:rsidR="00717F15" w:rsidRPr="00592FCA" w:rsidRDefault="00717F15" w:rsidP="00B430C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17F15" w:rsidRPr="00592FCA" w:rsidRDefault="00717F15" w:rsidP="00B430C3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92FCA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D</w:t>
            </w:r>
            <w:r w:rsidRPr="003A2C65">
              <w:rPr>
                <w:rFonts w:asciiTheme="majorBidi" w:hAnsiTheme="majorBidi" w:cstheme="majorBidi"/>
                <w:sz w:val="24"/>
                <w:szCs w:val="24"/>
              </w:rPr>
              <w:t xml:space="preserve"> score</w:t>
            </w:r>
          </w:p>
        </w:tc>
      </w:tr>
      <w:tr w:rsidR="00C63F1E" w:rsidRPr="00592FCA" w:rsidTr="00F77708">
        <w:trPr>
          <w:trHeight w:val="288"/>
        </w:trPr>
        <w:tc>
          <w:tcPr>
            <w:tcW w:w="1971" w:type="dxa"/>
            <w:tcBorders>
              <w:bottom w:val="single" w:sz="4" w:space="0" w:color="auto"/>
            </w:tcBorders>
          </w:tcPr>
          <w:p w:rsidR="00C63F1E" w:rsidRPr="00592FCA" w:rsidRDefault="00C63F1E" w:rsidP="00C63F1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C63F1E" w:rsidRPr="00592FCA" w:rsidRDefault="00C63F1E" w:rsidP="00C63F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  <w:p w:rsidR="00C63F1E" w:rsidRPr="00592FCA" w:rsidRDefault="00C63F1E" w:rsidP="00C63F1E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</w:tcPr>
          <w:p w:rsidR="00C63F1E" w:rsidRPr="00592FCA" w:rsidRDefault="00C63F1E" w:rsidP="00C63F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  <w:p w:rsidR="00C63F1E" w:rsidRPr="00592FCA" w:rsidRDefault="00C63F1E" w:rsidP="00C63F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C63F1E" w:rsidRPr="00592FCA" w:rsidRDefault="00C63F1E" w:rsidP="00C63F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  <w:p w:rsidR="00C63F1E" w:rsidRPr="00592FCA" w:rsidRDefault="00C63F1E" w:rsidP="00C63F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C63F1E" w:rsidRPr="00592FCA" w:rsidRDefault="00C63F1E" w:rsidP="00C63F1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592F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592FCA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*</w:t>
            </w:r>
          </w:p>
        </w:tc>
      </w:tr>
      <w:tr w:rsidR="00717F15" w:rsidRPr="00592FCA" w:rsidTr="00D903BF">
        <w:trPr>
          <w:trHeight w:val="401"/>
        </w:trPr>
        <w:tc>
          <w:tcPr>
            <w:tcW w:w="11964" w:type="dxa"/>
            <w:gridSpan w:val="5"/>
            <w:tcBorders>
              <w:top w:val="single" w:sz="4" w:space="0" w:color="auto"/>
            </w:tcBorders>
          </w:tcPr>
          <w:p w:rsidR="00717F15" w:rsidRPr="003E360B" w:rsidRDefault="00717F15" w:rsidP="00B430C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3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getables</w:t>
            </w:r>
          </w:p>
        </w:tc>
      </w:tr>
      <w:tr w:rsidR="00717F15" w:rsidRPr="00592FCA" w:rsidTr="00F77708">
        <w:trPr>
          <w:trHeight w:val="544"/>
        </w:trPr>
        <w:tc>
          <w:tcPr>
            <w:tcW w:w="1971" w:type="dxa"/>
          </w:tcPr>
          <w:p w:rsidR="00717F15" w:rsidRPr="00592FCA" w:rsidRDefault="00717F15" w:rsidP="00B430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717F15" w:rsidRPr="00592FCA" w:rsidRDefault="00717F15" w:rsidP="00B430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432" w:type="dxa"/>
          </w:tcPr>
          <w:p w:rsidR="00717F15" w:rsidRPr="00592FCA" w:rsidRDefault="00E86567" w:rsidP="00B430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 (0.14, 0.51)</w:t>
            </w:r>
          </w:p>
        </w:tc>
        <w:tc>
          <w:tcPr>
            <w:tcW w:w="3042" w:type="dxa"/>
          </w:tcPr>
          <w:p w:rsidR="00717F15" w:rsidRPr="00592FCA" w:rsidRDefault="00E86567" w:rsidP="00B430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 (0.15, 0.53)</w:t>
            </w:r>
          </w:p>
        </w:tc>
        <w:tc>
          <w:tcPr>
            <w:tcW w:w="1267" w:type="dxa"/>
            <w:shd w:val="clear" w:color="auto" w:fill="auto"/>
          </w:tcPr>
          <w:p w:rsidR="00717F15" w:rsidRPr="00592FCA" w:rsidRDefault="00435B79" w:rsidP="00B430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717F15" w:rsidRPr="00592FCA" w:rsidTr="00F77708">
        <w:trPr>
          <w:trHeight w:val="544"/>
        </w:trPr>
        <w:tc>
          <w:tcPr>
            <w:tcW w:w="1971" w:type="dxa"/>
          </w:tcPr>
          <w:p w:rsidR="00717F15" w:rsidRPr="00592FCA" w:rsidRDefault="00717F15" w:rsidP="00B430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7F15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7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717F15" w:rsidRPr="00592FCA" w:rsidRDefault="00717F15" w:rsidP="00B430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432" w:type="dxa"/>
          </w:tcPr>
          <w:p w:rsidR="00717F15" w:rsidRPr="00592FCA" w:rsidRDefault="00F77708" w:rsidP="00B430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 (0.14, 0.60)</w:t>
            </w:r>
          </w:p>
        </w:tc>
        <w:tc>
          <w:tcPr>
            <w:tcW w:w="3042" w:type="dxa"/>
          </w:tcPr>
          <w:p w:rsidR="00717F15" w:rsidRPr="00592FCA" w:rsidRDefault="00F77708" w:rsidP="00B430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 (0.15, 0.64)</w:t>
            </w:r>
          </w:p>
        </w:tc>
        <w:tc>
          <w:tcPr>
            <w:tcW w:w="1267" w:type="dxa"/>
            <w:shd w:val="clear" w:color="auto" w:fill="auto"/>
          </w:tcPr>
          <w:p w:rsidR="00717F15" w:rsidRPr="00592FCA" w:rsidRDefault="00F77708" w:rsidP="00B430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B34AC2" w:rsidRPr="00592FCA" w:rsidTr="00B34AC2">
        <w:trPr>
          <w:trHeight w:val="397"/>
        </w:trPr>
        <w:tc>
          <w:tcPr>
            <w:tcW w:w="11964" w:type="dxa"/>
            <w:gridSpan w:val="5"/>
          </w:tcPr>
          <w:p w:rsidR="00B34AC2" w:rsidRPr="003E360B" w:rsidRDefault="00B34AC2" w:rsidP="00B34AC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3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uits</w:t>
            </w:r>
          </w:p>
        </w:tc>
      </w:tr>
      <w:tr w:rsidR="003911A9" w:rsidRPr="00592FCA" w:rsidTr="00F77708">
        <w:trPr>
          <w:trHeight w:val="54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43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 (0.18, 0.63)</w:t>
            </w:r>
          </w:p>
        </w:tc>
        <w:tc>
          <w:tcPr>
            <w:tcW w:w="304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3 (0.12, 0.45)</w:t>
            </w:r>
          </w:p>
        </w:tc>
        <w:tc>
          <w:tcPr>
            <w:tcW w:w="1267" w:type="dxa"/>
            <w:shd w:val="clear" w:color="auto" w:fill="auto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911A9" w:rsidRPr="00592FCA" w:rsidTr="00F77708">
        <w:trPr>
          <w:trHeight w:val="54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7F15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7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43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 (0.21, 0.89)</w:t>
            </w:r>
          </w:p>
        </w:tc>
        <w:tc>
          <w:tcPr>
            <w:tcW w:w="304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 (0.17, 0.74)</w:t>
            </w:r>
          </w:p>
        </w:tc>
        <w:tc>
          <w:tcPr>
            <w:tcW w:w="1267" w:type="dxa"/>
            <w:shd w:val="clear" w:color="auto" w:fill="auto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3911A9" w:rsidRPr="00592FCA" w:rsidTr="004021B3">
        <w:trPr>
          <w:trHeight w:val="544"/>
        </w:trPr>
        <w:tc>
          <w:tcPr>
            <w:tcW w:w="11964" w:type="dxa"/>
            <w:gridSpan w:val="5"/>
          </w:tcPr>
          <w:p w:rsidR="003911A9" w:rsidRPr="003E360B" w:rsidRDefault="003911A9" w:rsidP="003911A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3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gumes</w:t>
            </w:r>
          </w:p>
        </w:tc>
      </w:tr>
      <w:tr w:rsidR="003911A9" w:rsidRPr="00592FCA" w:rsidTr="00F77708">
        <w:trPr>
          <w:trHeight w:val="54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43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 (0.21, 0.73)</w:t>
            </w:r>
          </w:p>
        </w:tc>
        <w:tc>
          <w:tcPr>
            <w:tcW w:w="304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 (0.14, 0.50)</w:t>
            </w:r>
          </w:p>
        </w:tc>
        <w:tc>
          <w:tcPr>
            <w:tcW w:w="1267" w:type="dxa"/>
            <w:shd w:val="clear" w:color="auto" w:fill="auto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911A9" w:rsidRPr="00592FCA" w:rsidTr="00F77708">
        <w:trPr>
          <w:trHeight w:val="54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7F15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7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43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4 (0.22, 0.89)</w:t>
            </w:r>
          </w:p>
        </w:tc>
        <w:tc>
          <w:tcPr>
            <w:tcW w:w="304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 (0.17, 0.71)</w:t>
            </w:r>
          </w:p>
        </w:tc>
        <w:tc>
          <w:tcPr>
            <w:tcW w:w="1267" w:type="dxa"/>
            <w:shd w:val="clear" w:color="auto" w:fill="auto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3911A9" w:rsidRPr="00592FCA" w:rsidTr="00B34AC2">
        <w:trPr>
          <w:trHeight w:val="384"/>
        </w:trPr>
        <w:tc>
          <w:tcPr>
            <w:tcW w:w="11964" w:type="dxa"/>
            <w:gridSpan w:val="5"/>
          </w:tcPr>
          <w:p w:rsidR="003911A9" w:rsidRPr="003E360B" w:rsidRDefault="003911A9" w:rsidP="003911A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3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ts</w:t>
            </w:r>
          </w:p>
        </w:tc>
      </w:tr>
      <w:tr w:rsidR="003911A9" w:rsidRPr="00592FCA" w:rsidTr="00F77708">
        <w:trPr>
          <w:trHeight w:val="54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43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 (0.35, 1.19)</w:t>
            </w:r>
          </w:p>
        </w:tc>
        <w:tc>
          <w:tcPr>
            <w:tcW w:w="304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 (0.19, 0.67)</w:t>
            </w:r>
          </w:p>
        </w:tc>
        <w:tc>
          <w:tcPr>
            <w:tcW w:w="1267" w:type="dxa"/>
            <w:shd w:val="clear" w:color="auto" w:fill="auto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3911A9" w:rsidRPr="00592FCA" w:rsidTr="00F77708">
        <w:trPr>
          <w:trHeight w:val="54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7F15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7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43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2 (0.20, 0.88)</w:t>
            </w:r>
          </w:p>
        </w:tc>
        <w:tc>
          <w:tcPr>
            <w:tcW w:w="304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 (0.16, 0.74)</w:t>
            </w:r>
          </w:p>
        </w:tc>
        <w:tc>
          <w:tcPr>
            <w:tcW w:w="1267" w:type="dxa"/>
            <w:shd w:val="clear" w:color="auto" w:fill="auto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3911A9" w:rsidRPr="00592FCA" w:rsidTr="0054324A">
        <w:trPr>
          <w:trHeight w:val="544"/>
        </w:trPr>
        <w:tc>
          <w:tcPr>
            <w:tcW w:w="11964" w:type="dxa"/>
            <w:gridSpan w:val="5"/>
          </w:tcPr>
          <w:p w:rsidR="003911A9" w:rsidRPr="003E360B" w:rsidRDefault="003911A9" w:rsidP="003911A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3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ole grains</w:t>
            </w:r>
          </w:p>
        </w:tc>
      </w:tr>
      <w:tr w:rsidR="003911A9" w:rsidRPr="00592FCA" w:rsidTr="00F77708">
        <w:trPr>
          <w:trHeight w:val="54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43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2 (0.44, 1.51)</w:t>
            </w:r>
          </w:p>
        </w:tc>
        <w:tc>
          <w:tcPr>
            <w:tcW w:w="304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 (0.21, 0.74)</w:t>
            </w:r>
          </w:p>
        </w:tc>
        <w:tc>
          <w:tcPr>
            <w:tcW w:w="1267" w:type="dxa"/>
            <w:shd w:val="clear" w:color="auto" w:fill="auto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3911A9" w:rsidRPr="00592FCA" w:rsidTr="00F77708">
        <w:trPr>
          <w:trHeight w:val="54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7F15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7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43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1 (0.41, 1.61)</w:t>
            </w:r>
          </w:p>
        </w:tc>
        <w:tc>
          <w:tcPr>
            <w:tcW w:w="304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 (0.19, 0.80)</w:t>
            </w:r>
          </w:p>
        </w:tc>
        <w:tc>
          <w:tcPr>
            <w:tcW w:w="1267" w:type="dxa"/>
            <w:shd w:val="clear" w:color="auto" w:fill="auto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3911A9" w:rsidRPr="00592FCA" w:rsidTr="00F77708">
        <w:trPr>
          <w:trHeight w:val="534"/>
        </w:trPr>
        <w:tc>
          <w:tcPr>
            <w:tcW w:w="11964" w:type="dxa"/>
            <w:gridSpan w:val="5"/>
          </w:tcPr>
          <w:p w:rsidR="003911A9" w:rsidRPr="003E360B" w:rsidRDefault="003911A9" w:rsidP="003911A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3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FA/SFA</w:t>
            </w: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rude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 (0.38, 1.28)</w:t>
            </w: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1 (0.39, 1.31)</w:t>
            </w: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7F15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7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 (0.39, 1.63)</w:t>
            </w: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2 (0.36, 1.44)</w:t>
            </w: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3E360B" w:rsidRDefault="003911A9" w:rsidP="003911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3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ts</w:t>
            </w:r>
          </w:p>
        </w:tc>
        <w:tc>
          <w:tcPr>
            <w:tcW w:w="2252" w:type="dxa"/>
          </w:tcPr>
          <w:p w:rsidR="003911A9" w:rsidRPr="005F1AF2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 (0.43, 1.44)</w:t>
            </w: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1 (0.65, 2.23)</w:t>
            </w: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7F15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7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8 (0.33, 1.38)</w:t>
            </w: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5 (0.50, 2.22)</w:t>
            </w: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3E360B" w:rsidRDefault="003911A9" w:rsidP="003911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3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iry</w:t>
            </w:r>
          </w:p>
        </w:tc>
        <w:tc>
          <w:tcPr>
            <w:tcW w:w="2252" w:type="dxa"/>
          </w:tcPr>
          <w:p w:rsidR="003911A9" w:rsidRPr="005F1AF2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6 (0.36, 1.22)</w:t>
            </w: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 (0.35, 1.19)</w:t>
            </w: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7F15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7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 (0.46, 1.92)</w:t>
            </w: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2 (0.40, 1.68)</w:t>
            </w: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3E360B" w:rsidRDefault="003911A9" w:rsidP="003911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E3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sh</w:t>
            </w:r>
          </w:p>
        </w:tc>
        <w:tc>
          <w:tcPr>
            <w:tcW w:w="2252" w:type="dxa"/>
          </w:tcPr>
          <w:p w:rsidR="003911A9" w:rsidRPr="005F1AF2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</w:p>
        </w:tc>
        <w:tc>
          <w:tcPr>
            <w:tcW w:w="2252" w:type="dxa"/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43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6 (0.36, 1.21)</w:t>
            </w:r>
          </w:p>
        </w:tc>
        <w:tc>
          <w:tcPr>
            <w:tcW w:w="3042" w:type="dxa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9 (0.15, 0.56)</w:t>
            </w:r>
          </w:p>
        </w:tc>
        <w:tc>
          <w:tcPr>
            <w:tcW w:w="1267" w:type="dxa"/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911A9" w:rsidRPr="00592FCA" w:rsidTr="00F77708">
        <w:trPr>
          <w:trHeight w:val="534"/>
        </w:trPr>
        <w:tc>
          <w:tcPr>
            <w:tcW w:w="1971" w:type="dxa"/>
            <w:tcBorders>
              <w:bottom w:val="single" w:sz="4" w:space="0" w:color="auto"/>
            </w:tcBorders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7F15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7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3911A9" w:rsidRPr="00592FCA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1AF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3432" w:type="dxa"/>
            <w:tcBorders>
              <w:bottom w:val="single" w:sz="4" w:space="0" w:color="auto"/>
            </w:tcBorders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1 (0.30, 1.22)</w:t>
            </w: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 (0.15, 0.64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:rsidR="003911A9" w:rsidRDefault="003911A9" w:rsidP="003911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3911A9" w:rsidRPr="00592FCA" w:rsidTr="00F77708">
        <w:trPr>
          <w:trHeight w:val="18"/>
        </w:trPr>
        <w:tc>
          <w:tcPr>
            <w:tcW w:w="11964" w:type="dxa"/>
            <w:gridSpan w:val="5"/>
            <w:tcBorders>
              <w:top w:val="single" w:sz="4" w:space="0" w:color="auto"/>
            </w:tcBorders>
          </w:tcPr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592FCA">
              <w:rPr>
                <w:rFonts w:asciiTheme="majorBidi" w:hAnsiTheme="majorBidi" w:cstheme="majorBidi"/>
                <w:sz w:val="24"/>
                <w:szCs w:val="24"/>
              </w:rPr>
              <w:t>Adjusted 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r age, sex, and energy intake, </w:t>
            </w:r>
            <w:r w:rsidRPr="00592FCA">
              <w:rPr>
                <w:rFonts w:asciiTheme="majorBidi" w:hAnsiTheme="majorBidi" w:cstheme="majorBidi"/>
                <w:sz w:val="24"/>
                <w:szCs w:val="24"/>
              </w:rPr>
              <w:t>physical activity, supplement use, corticostero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s use, and antiviral drugs use, and BMI</w:t>
            </w:r>
            <w:r w:rsidRPr="00592F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3911A9" w:rsidRPr="00592FCA" w:rsidRDefault="003911A9" w:rsidP="003911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2FCA">
              <w:rPr>
                <w:rFonts w:asciiTheme="majorBidi" w:hAnsiTheme="majorBidi" w:cstheme="majorBidi"/>
                <w:sz w:val="24"/>
                <w:szCs w:val="24"/>
              </w:rPr>
              <w:t>* Obtained from Binary logistic regression</w:t>
            </w:r>
          </w:p>
        </w:tc>
      </w:tr>
    </w:tbl>
    <w:p w:rsidR="00DD6675" w:rsidRDefault="00AE2B04" w:rsidP="0063720B"/>
    <w:sectPr w:rsidR="00DD6675" w:rsidSect="00262F5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8C4"/>
    <w:rsid w:val="000438E0"/>
    <w:rsid w:val="0005297F"/>
    <w:rsid w:val="0009013B"/>
    <w:rsid w:val="000B6D17"/>
    <w:rsid w:val="000D24B7"/>
    <w:rsid w:val="000E44AE"/>
    <w:rsid w:val="000F616A"/>
    <w:rsid w:val="00145D57"/>
    <w:rsid w:val="00245EEA"/>
    <w:rsid w:val="00262F59"/>
    <w:rsid w:val="002866DA"/>
    <w:rsid w:val="002E1AD3"/>
    <w:rsid w:val="0031040A"/>
    <w:rsid w:val="003911A9"/>
    <w:rsid w:val="003D5244"/>
    <w:rsid w:val="003E360B"/>
    <w:rsid w:val="00435B79"/>
    <w:rsid w:val="00447562"/>
    <w:rsid w:val="004B7846"/>
    <w:rsid w:val="004F4E65"/>
    <w:rsid w:val="005545CB"/>
    <w:rsid w:val="005C529A"/>
    <w:rsid w:val="005F3C45"/>
    <w:rsid w:val="0061525A"/>
    <w:rsid w:val="0063720B"/>
    <w:rsid w:val="006548C4"/>
    <w:rsid w:val="006E6FA1"/>
    <w:rsid w:val="006E7C08"/>
    <w:rsid w:val="0070522A"/>
    <w:rsid w:val="00717F15"/>
    <w:rsid w:val="007306E9"/>
    <w:rsid w:val="007535F4"/>
    <w:rsid w:val="00770795"/>
    <w:rsid w:val="00822369"/>
    <w:rsid w:val="0086151D"/>
    <w:rsid w:val="008A47AE"/>
    <w:rsid w:val="00952CAF"/>
    <w:rsid w:val="009B2932"/>
    <w:rsid w:val="00A53303"/>
    <w:rsid w:val="00AC4638"/>
    <w:rsid w:val="00AE2B04"/>
    <w:rsid w:val="00B34AC2"/>
    <w:rsid w:val="00BA1A6A"/>
    <w:rsid w:val="00C02F25"/>
    <w:rsid w:val="00C63F1E"/>
    <w:rsid w:val="00D903BF"/>
    <w:rsid w:val="00D936B0"/>
    <w:rsid w:val="00DF00C6"/>
    <w:rsid w:val="00E86567"/>
    <w:rsid w:val="00EC386C"/>
    <w:rsid w:val="00EC7995"/>
    <w:rsid w:val="00F32E12"/>
    <w:rsid w:val="00F67600"/>
    <w:rsid w:val="00F768B2"/>
    <w:rsid w:val="00F77708"/>
    <w:rsid w:val="00FA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F0BCC"/>
  <w15:chartTrackingRefBased/>
  <w15:docId w15:val="{F5174E15-273C-49FD-93B1-03BF3437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0543B-C16E-4DB6-9C19-14468E2B2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M.Mousavi</dc:creator>
  <cp:keywords/>
  <dc:description/>
  <cp:lastModifiedBy>S.M.Mousavi</cp:lastModifiedBy>
  <cp:revision>54</cp:revision>
  <dcterms:created xsi:type="dcterms:W3CDTF">2022-06-03T06:57:00Z</dcterms:created>
  <dcterms:modified xsi:type="dcterms:W3CDTF">2022-06-03T08:14:00Z</dcterms:modified>
</cp:coreProperties>
</file>